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D9870" w14:textId="59AFD90C" w:rsidR="002164DE" w:rsidRDefault="00BD5E53" w:rsidP="002164DE">
      <w:pPr>
        <w:rPr>
          <w:b/>
          <w:bCs/>
        </w:rPr>
      </w:pPr>
      <w:r>
        <w:rPr>
          <w:b/>
          <w:bCs/>
        </w:rPr>
        <w:t>S2</w:t>
      </w:r>
      <w:r w:rsidR="002164DE">
        <w:rPr>
          <w:b/>
          <w:bCs/>
        </w:rPr>
        <w:t xml:space="preserve"> Table</w:t>
      </w:r>
      <w:bookmarkStart w:id="0" w:name="_GoBack"/>
      <w:bookmarkEnd w:id="0"/>
      <w:r w:rsidR="002164DE" w:rsidRPr="00BA21B2">
        <w:t xml:space="preserve">: The CFIR Game </w:t>
      </w:r>
      <w:r w:rsidR="002164DE">
        <w:t>Observation Template</w:t>
      </w:r>
    </w:p>
    <w:p w14:paraId="272DCFE3" w14:textId="77777777" w:rsidR="002164DE" w:rsidRDefault="002164DE" w:rsidP="002164DE">
      <w:pPr>
        <w:rPr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070"/>
        <w:gridCol w:w="3839"/>
        <w:gridCol w:w="2881"/>
      </w:tblGrid>
      <w:tr w:rsidR="002164DE" w:rsidRPr="00C644D9" w14:paraId="75534B45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238D1115" w14:textId="77777777" w:rsidR="002164DE" w:rsidRPr="00C644D9" w:rsidRDefault="002164DE" w:rsidP="009079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75D50F65" w14:textId="77777777" w:rsidR="002164DE" w:rsidRPr="00C644D9" w:rsidRDefault="002164DE" w:rsidP="009079BA">
            <w:pPr>
              <w:rPr>
                <w:b/>
                <w:bCs/>
              </w:rPr>
            </w:pPr>
            <w:r w:rsidRPr="00C644D9">
              <w:rPr>
                <w:b/>
                <w:bCs/>
              </w:rPr>
              <w:t>Barrier</w:t>
            </w:r>
          </w:p>
        </w:tc>
        <w:tc>
          <w:tcPr>
            <w:tcW w:w="2051" w:type="pct"/>
            <w:tcBorders>
              <w:top w:val="single" w:sz="4" w:space="0" w:color="auto"/>
              <w:bottom w:val="single" w:sz="4" w:space="0" w:color="auto"/>
            </w:tcBorders>
          </w:tcPr>
          <w:p w14:paraId="09BC7B73" w14:textId="77777777" w:rsidR="002164DE" w:rsidRPr="00C644D9" w:rsidRDefault="002164DE" w:rsidP="009079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     Operationalization 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1ED89185" w14:textId="77777777" w:rsidR="002164DE" w:rsidRDefault="002164DE" w:rsidP="009079BA">
            <w:pPr>
              <w:tabs>
                <w:tab w:val="left" w:pos="503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 w:rsidR="002164DE" w:rsidRPr="00C644D9" w14:paraId="10AD83E9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77B7980" w14:textId="77777777" w:rsidR="002164DE" w:rsidRPr="00842E3D" w:rsidRDefault="002164DE" w:rsidP="009079B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F0D879" w14:textId="77777777" w:rsidR="002164DE" w:rsidRPr="00842E3D" w:rsidRDefault="002164DE" w:rsidP="009079BA">
            <w:pPr>
              <w:jc w:val="center"/>
              <w:rPr>
                <w:b/>
                <w:bCs/>
                <w:color w:val="000000"/>
              </w:rPr>
            </w:pPr>
            <w:r w:rsidRPr="00842E3D"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ntervention</w:t>
            </w:r>
            <w:r w:rsidRPr="00842E3D">
              <w:rPr>
                <w:b/>
                <w:bCs/>
                <w:color w:val="000000"/>
              </w:rPr>
              <w:t xml:space="preserve"> Characteristics</w:t>
            </w:r>
          </w:p>
        </w:tc>
      </w:tr>
      <w:tr w:rsidR="002164DE" w:rsidRPr="00C644D9" w14:paraId="7D8709B1" w14:textId="77777777" w:rsidTr="009079BA">
        <w:tc>
          <w:tcPr>
            <w:tcW w:w="304" w:type="pct"/>
            <w:tcBorders>
              <w:top w:val="single" w:sz="4" w:space="0" w:color="auto"/>
            </w:tcBorders>
          </w:tcPr>
          <w:p w14:paraId="6BAA2EF9" w14:textId="77777777" w:rsidR="002164DE" w:rsidRPr="00714EA8" w:rsidRDefault="002164DE" w:rsidP="009079BA">
            <w:r w:rsidRPr="00714EA8">
              <w:t>1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D90289" w14:textId="77777777" w:rsidR="002164DE" w:rsidRPr="00714EA8" w:rsidRDefault="002164DE" w:rsidP="009079BA">
            <w:r w:rsidRPr="00714EA8">
              <w:t>Intervention Source</w:t>
            </w:r>
          </w:p>
        </w:tc>
        <w:tc>
          <w:tcPr>
            <w:tcW w:w="20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33A2D" w14:textId="77777777" w:rsidR="002164DE" w:rsidRPr="00C644D9" w:rsidRDefault="002164DE" w:rsidP="009079BA"/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</w:tcBorders>
          </w:tcPr>
          <w:p w14:paraId="181BCCA8" w14:textId="77777777" w:rsidR="002164DE" w:rsidRPr="00C644D9" w:rsidRDefault="002164DE" w:rsidP="009079BA">
            <w:pPr>
              <w:rPr>
                <w:color w:val="000000"/>
              </w:rPr>
            </w:pPr>
          </w:p>
        </w:tc>
      </w:tr>
      <w:tr w:rsidR="002164DE" w:rsidRPr="00C644D9" w14:paraId="1D6D30E4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408BC223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A395B3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Evidence Strength &amp; Quality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B2DDD4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F4D3C5" w14:textId="77777777" w:rsidR="002164DE" w:rsidRPr="00C644D9" w:rsidRDefault="002164DE" w:rsidP="009079BA"/>
        </w:tc>
      </w:tr>
      <w:tr w:rsidR="002164DE" w:rsidRPr="00C644D9" w14:paraId="4AE53F73" w14:textId="77777777" w:rsidTr="009079BA">
        <w:tc>
          <w:tcPr>
            <w:tcW w:w="304" w:type="pct"/>
          </w:tcPr>
          <w:p w14:paraId="00F96C21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7BB5E488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Relative advantage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D3E9B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1538" w:type="pct"/>
            <w:tcBorders>
              <w:left w:val="single" w:sz="4" w:space="0" w:color="auto"/>
            </w:tcBorders>
          </w:tcPr>
          <w:p w14:paraId="73276F49" w14:textId="77777777" w:rsidR="002164DE" w:rsidRPr="00C644D9" w:rsidRDefault="002164DE" w:rsidP="009079BA"/>
        </w:tc>
      </w:tr>
      <w:tr w:rsidR="002164DE" w:rsidRPr="00C644D9" w14:paraId="65019666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57C00940" w14:textId="77777777" w:rsidR="002164DE" w:rsidRPr="00E02FA9" w:rsidRDefault="002164DE" w:rsidP="009079BA">
            <w:pPr>
              <w:rPr>
                <w:color w:val="000000"/>
                <w:highlight w:val="yellow"/>
              </w:rPr>
            </w:pPr>
            <w:r w:rsidRPr="00714EA8">
              <w:rPr>
                <w:color w:val="000000"/>
              </w:rPr>
              <w:t>4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2FBA5B" w14:textId="77777777" w:rsidR="002164DE" w:rsidRPr="00714EA8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Adaptability</w:t>
            </w:r>
            <w:r w:rsidRPr="00714EA8">
              <w:rPr>
                <w:color w:val="000000"/>
              </w:rPr>
              <w:t xml:space="preserve"> </w:t>
            </w:r>
          </w:p>
          <w:p w14:paraId="2B0D3AA8" w14:textId="77777777" w:rsidR="002164DE" w:rsidRPr="00714EA8" w:rsidRDefault="002164DE" w:rsidP="009079BA"/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9013C7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537D7A" w14:textId="77777777" w:rsidR="002164DE" w:rsidRPr="00C644D9" w:rsidRDefault="002164DE" w:rsidP="009079BA"/>
        </w:tc>
      </w:tr>
      <w:tr w:rsidR="002164DE" w:rsidRPr="00C644D9" w14:paraId="28E6C967" w14:textId="77777777" w:rsidTr="009079BA">
        <w:tc>
          <w:tcPr>
            <w:tcW w:w="304" w:type="pct"/>
          </w:tcPr>
          <w:p w14:paraId="08F3A23F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05A4008A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Trialability</w:t>
            </w:r>
            <w:r w:rsidRPr="0020078F">
              <w:rPr>
                <w:color w:val="000000"/>
              </w:rPr>
              <w:t xml:space="preserve"> </w:t>
            </w:r>
          </w:p>
          <w:p w14:paraId="7FB563B4" w14:textId="77777777" w:rsidR="002164DE" w:rsidRPr="0020078F" w:rsidRDefault="002164DE" w:rsidP="009079BA"/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EEBB8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1538" w:type="pct"/>
            <w:tcBorders>
              <w:left w:val="single" w:sz="4" w:space="0" w:color="auto"/>
            </w:tcBorders>
          </w:tcPr>
          <w:p w14:paraId="7365F14B" w14:textId="77777777" w:rsidR="002164DE" w:rsidRPr="00C644D9" w:rsidRDefault="002164DE" w:rsidP="009079BA"/>
        </w:tc>
      </w:tr>
      <w:tr w:rsidR="002164DE" w:rsidRPr="00C644D9" w14:paraId="0DDCFE39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38C93156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6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767D92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Complexity</w:t>
            </w:r>
          </w:p>
          <w:p w14:paraId="71BC0EE5" w14:textId="77777777" w:rsidR="002164DE" w:rsidRPr="00714EA8" w:rsidRDefault="002164DE" w:rsidP="009079BA"/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94649F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E50427" w14:textId="77777777" w:rsidR="002164DE" w:rsidRPr="00C644D9" w:rsidRDefault="002164DE" w:rsidP="009079BA"/>
        </w:tc>
      </w:tr>
      <w:tr w:rsidR="002164DE" w:rsidRPr="00C644D9" w14:paraId="404CCC6D" w14:textId="77777777" w:rsidTr="009079BA">
        <w:tc>
          <w:tcPr>
            <w:tcW w:w="304" w:type="pct"/>
          </w:tcPr>
          <w:p w14:paraId="72119111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7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26F73A81" w14:textId="77777777" w:rsidR="002164DE" w:rsidRPr="00714EA8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Design Quality and Packaging</w:t>
            </w:r>
          </w:p>
          <w:p w14:paraId="758C2DF8" w14:textId="77777777" w:rsidR="002164DE" w:rsidRPr="00714EA8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C6B65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4640D589" w14:textId="77777777" w:rsidR="002164DE" w:rsidRPr="00C644D9" w:rsidRDefault="002164DE" w:rsidP="009079BA"/>
        </w:tc>
      </w:tr>
      <w:tr w:rsidR="002164DE" w:rsidRPr="00C644D9" w14:paraId="31B2EC2C" w14:textId="77777777" w:rsidTr="009079BA"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4B3B67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8</w:t>
            </w:r>
          </w:p>
        </w:tc>
        <w:tc>
          <w:tcPr>
            <w:tcW w:w="11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32B509" w14:textId="77777777" w:rsidR="002164DE" w:rsidRPr="00714EA8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Cost</w:t>
            </w:r>
          </w:p>
        </w:tc>
        <w:tc>
          <w:tcPr>
            <w:tcW w:w="20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57F335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1A2966" w14:textId="77777777" w:rsidR="002164DE" w:rsidRPr="00C644D9" w:rsidRDefault="002164DE" w:rsidP="009079BA"/>
        </w:tc>
      </w:tr>
      <w:tr w:rsidR="002164DE" w:rsidRPr="00C644D9" w14:paraId="264A600D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81B1DB7" w14:textId="77777777" w:rsidR="002164DE" w:rsidRPr="00714EA8" w:rsidRDefault="002164DE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4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34FC522" w14:textId="77777777" w:rsidR="002164DE" w:rsidRPr="00714EA8" w:rsidRDefault="002164DE" w:rsidP="009079BA">
            <w:pPr>
              <w:jc w:val="center"/>
              <w:rPr>
                <w:b/>
                <w:bCs/>
              </w:rPr>
            </w:pPr>
            <w:r w:rsidRPr="00714EA8">
              <w:rPr>
                <w:b/>
                <w:bCs/>
              </w:rPr>
              <w:t>Outer Setting</w:t>
            </w:r>
          </w:p>
        </w:tc>
      </w:tr>
      <w:tr w:rsidR="002164DE" w:rsidRPr="00C644D9" w14:paraId="7629007E" w14:textId="77777777" w:rsidTr="009079BA">
        <w:tc>
          <w:tcPr>
            <w:tcW w:w="30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539D22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9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BFD3A1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Patient Needs &amp; Resources</w:t>
            </w:r>
          </w:p>
        </w:tc>
        <w:tc>
          <w:tcPr>
            <w:tcW w:w="20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269CC2" w14:textId="77777777" w:rsidR="002164DE" w:rsidRPr="00C644D9" w:rsidRDefault="002164DE" w:rsidP="009079BA"/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E588D14" w14:textId="77777777" w:rsidR="002164DE" w:rsidRPr="00C644D9" w:rsidRDefault="002164DE" w:rsidP="009079BA"/>
        </w:tc>
      </w:tr>
      <w:tr w:rsidR="002164DE" w:rsidRPr="00C644D9" w14:paraId="0B272FF5" w14:textId="77777777" w:rsidTr="009079BA">
        <w:tc>
          <w:tcPr>
            <w:tcW w:w="304" w:type="pct"/>
          </w:tcPr>
          <w:p w14:paraId="1E04E5E0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0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3CF37ED8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Cosmopolitanism</w:t>
            </w:r>
          </w:p>
          <w:p w14:paraId="6455EE59" w14:textId="77777777" w:rsidR="002164DE" w:rsidRPr="0020078F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5A9EB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21747131" w14:textId="77777777" w:rsidR="002164DE" w:rsidRPr="00C644D9" w:rsidRDefault="002164DE" w:rsidP="009079BA"/>
        </w:tc>
      </w:tr>
      <w:tr w:rsidR="002164DE" w:rsidRPr="00C644D9" w14:paraId="282AA3A8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79678498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1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56BD13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Peer Pressure</w:t>
            </w:r>
          </w:p>
          <w:p w14:paraId="01A02D24" w14:textId="77777777" w:rsidR="002164DE" w:rsidRPr="0020078F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F06A22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A249310" w14:textId="77777777" w:rsidR="002164DE" w:rsidRPr="00C644D9" w:rsidRDefault="002164DE" w:rsidP="009079BA"/>
        </w:tc>
      </w:tr>
      <w:tr w:rsidR="002164DE" w:rsidRPr="00C644D9" w14:paraId="2CE9F861" w14:textId="77777777" w:rsidTr="009079BA">
        <w:tc>
          <w:tcPr>
            <w:tcW w:w="304" w:type="pct"/>
            <w:tcBorders>
              <w:bottom w:val="single" w:sz="4" w:space="0" w:color="auto"/>
            </w:tcBorders>
          </w:tcPr>
          <w:p w14:paraId="06D52B84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2</w:t>
            </w:r>
          </w:p>
        </w:tc>
        <w:tc>
          <w:tcPr>
            <w:tcW w:w="11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255E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External Policy &amp; Incentives</w:t>
            </w:r>
          </w:p>
          <w:p w14:paraId="1CED6CC1" w14:textId="77777777" w:rsidR="002164DE" w:rsidRPr="0020078F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1E747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  <w:bottom w:val="single" w:sz="4" w:space="0" w:color="auto"/>
            </w:tcBorders>
          </w:tcPr>
          <w:p w14:paraId="3BC26D5A" w14:textId="77777777" w:rsidR="002164DE" w:rsidRPr="00C644D9" w:rsidRDefault="002164DE" w:rsidP="009079BA"/>
        </w:tc>
      </w:tr>
      <w:tr w:rsidR="002164DE" w:rsidRPr="00C644D9" w14:paraId="58F9E933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EA5D2F" w14:textId="77777777" w:rsidR="002164DE" w:rsidRPr="00714EA8" w:rsidRDefault="002164DE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4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05938B" w14:textId="77777777" w:rsidR="002164DE" w:rsidRPr="00DF6C3B" w:rsidRDefault="002164DE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Inner Setting</w:t>
            </w:r>
          </w:p>
        </w:tc>
      </w:tr>
      <w:tr w:rsidR="002164DE" w:rsidRPr="00C644D9" w14:paraId="7C84E2AA" w14:textId="77777777" w:rsidTr="009079BA">
        <w:tc>
          <w:tcPr>
            <w:tcW w:w="304" w:type="pct"/>
            <w:tcBorders>
              <w:top w:val="single" w:sz="4" w:space="0" w:color="auto"/>
            </w:tcBorders>
          </w:tcPr>
          <w:p w14:paraId="06744217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3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1829CC" w14:textId="77777777" w:rsidR="002164DE" w:rsidRPr="00C644D9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Structural Characteristics</w:t>
            </w:r>
          </w:p>
          <w:p w14:paraId="7B084ED9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5CF93" w14:textId="77777777" w:rsidR="002164DE" w:rsidRPr="00C644D9" w:rsidRDefault="002164DE" w:rsidP="009079BA"/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</w:tcBorders>
          </w:tcPr>
          <w:p w14:paraId="27B8EDBB" w14:textId="77777777" w:rsidR="002164DE" w:rsidRPr="00C644D9" w:rsidRDefault="002164DE" w:rsidP="009079BA"/>
        </w:tc>
      </w:tr>
      <w:tr w:rsidR="002164DE" w:rsidRPr="00C644D9" w14:paraId="3D30E31D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10F89BC2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7C08AA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Networks &amp; Communications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653B86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A94E63" w14:textId="77777777" w:rsidR="002164DE" w:rsidRPr="00C644D9" w:rsidRDefault="002164DE" w:rsidP="009079BA"/>
        </w:tc>
      </w:tr>
      <w:tr w:rsidR="002164DE" w:rsidRPr="00C644D9" w14:paraId="7A18DBBD" w14:textId="77777777" w:rsidTr="009079BA">
        <w:tc>
          <w:tcPr>
            <w:tcW w:w="304" w:type="pct"/>
          </w:tcPr>
          <w:p w14:paraId="17859D63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7BF3AE3C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Culture</w:t>
            </w:r>
          </w:p>
          <w:p w14:paraId="4E703ABE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8A6A1C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53157AE7" w14:textId="77777777" w:rsidR="002164DE" w:rsidRPr="00C644D9" w:rsidRDefault="002164DE" w:rsidP="009079BA"/>
        </w:tc>
      </w:tr>
      <w:tr w:rsidR="002164DE" w:rsidRPr="00C644D9" w14:paraId="096A8144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26B2CA1D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0075F4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Implementation Climate</w:t>
            </w:r>
          </w:p>
          <w:p w14:paraId="10B9ED0E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C7FCA4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33EF27" w14:textId="77777777" w:rsidR="002164DE" w:rsidRPr="00C644D9" w:rsidRDefault="002164DE" w:rsidP="009079BA"/>
        </w:tc>
      </w:tr>
      <w:tr w:rsidR="002164DE" w:rsidRPr="00C644D9" w14:paraId="14097E8A" w14:textId="77777777" w:rsidTr="009079BA">
        <w:tc>
          <w:tcPr>
            <w:tcW w:w="304" w:type="pct"/>
          </w:tcPr>
          <w:p w14:paraId="55EDB5DD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1B66C6EA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Tension for Change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E9BA80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31A4A2E2" w14:textId="77777777" w:rsidR="002164DE" w:rsidRPr="00C644D9" w:rsidRDefault="002164DE" w:rsidP="009079BA"/>
        </w:tc>
      </w:tr>
      <w:tr w:rsidR="002164DE" w:rsidRPr="00C644D9" w14:paraId="3F8CB0DA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4B481DB8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A8EE6B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Compatibility</w:t>
            </w:r>
          </w:p>
          <w:p w14:paraId="73CF38CA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C286E1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BD5C5A" w14:textId="77777777" w:rsidR="002164DE" w:rsidRPr="00C644D9" w:rsidRDefault="002164DE" w:rsidP="009079BA"/>
        </w:tc>
      </w:tr>
      <w:tr w:rsidR="002164DE" w:rsidRPr="00C644D9" w14:paraId="04AD332D" w14:textId="77777777" w:rsidTr="009079BA">
        <w:tc>
          <w:tcPr>
            <w:tcW w:w="304" w:type="pct"/>
          </w:tcPr>
          <w:p w14:paraId="136971F7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4F45D13E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Relative Priority</w:t>
            </w:r>
          </w:p>
          <w:p w14:paraId="4479206C" w14:textId="77777777" w:rsidR="002164DE" w:rsidRPr="00C644D9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DB476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5560FBEA" w14:textId="77777777" w:rsidR="002164DE" w:rsidRPr="00C644D9" w:rsidRDefault="002164DE" w:rsidP="009079BA"/>
        </w:tc>
      </w:tr>
      <w:tr w:rsidR="002164DE" w:rsidRPr="00C644D9" w14:paraId="121A955B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0390FFCC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lastRenderedPageBreak/>
              <w:t>20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B1DC4B" w14:textId="77777777" w:rsidR="002164DE" w:rsidRPr="00714EA8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Organizational Incentives &amp; Rewards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5D295F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7091294" w14:textId="77777777" w:rsidR="002164DE" w:rsidRPr="00C644D9" w:rsidRDefault="002164DE" w:rsidP="009079BA"/>
        </w:tc>
      </w:tr>
      <w:tr w:rsidR="002164DE" w:rsidRPr="00C644D9" w14:paraId="3A4DB81B" w14:textId="77777777" w:rsidTr="009079BA">
        <w:tc>
          <w:tcPr>
            <w:tcW w:w="304" w:type="pct"/>
          </w:tcPr>
          <w:p w14:paraId="20E07284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1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5D95FD1B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Goals and Feedback</w:t>
            </w:r>
          </w:p>
          <w:p w14:paraId="5E1BD5C4" w14:textId="77777777" w:rsidR="002164DE" w:rsidRPr="00714EA8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E49BB0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1935A6D3" w14:textId="77777777" w:rsidR="002164DE" w:rsidRPr="00C644D9" w:rsidRDefault="002164DE" w:rsidP="009079BA"/>
        </w:tc>
      </w:tr>
      <w:tr w:rsidR="002164DE" w:rsidRPr="00C644D9" w14:paraId="4697ACE5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529CBA46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2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A300CB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Learning Climate</w:t>
            </w:r>
          </w:p>
          <w:p w14:paraId="45626521" w14:textId="77777777" w:rsidR="002164DE" w:rsidRPr="00714EA8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CE86B7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13119F" w14:textId="77777777" w:rsidR="002164DE" w:rsidRPr="00C644D9" w:rsidRDefault="002164DE" w:rsidP="009079BA"/>
        </w:tc>
      </w:tr>
      <w:tr w:rsidR="002164DE" w:rsidRPr="00C644D9" w14:paraId="677B00A5" w14:textId="77777777" w:rsidTr="009079BA">
        <w:tc>
          <w:tcPr>
            <w:tcW w:w="304" w:type="pct"/>
          </w:tcPr>
          <w:p w14:paraId="43D0A682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3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3690907C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Readiness for Implementation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03B4EB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20408D57" w14:textId="77777777" w:rsidR="002164DE" w:rsidRPr="00C644D9" w:rsidRDefault="002164DE" w:rsidP="009079BA"/>
        </w:tc>
      </w:tr>
      <w:tr w:rsidR="002164DE" w:rsidRPr="00C644D9" w14:paraId="0E1CF614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74D4A310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4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8096F3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Leadership Engagement</w:t>
            </w:r>
          </w:p>
          <w:p w14:paraId="0C2B9E9B" w14:textId="77777777" w:rsidR="002164DE" w:rsidRPr="00714EA8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7047E0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820C40" w14:textId="77777777" w:rsidR="002164DE" w:rsidRPr="00C644D9" w:rsidRDefault="002164DE" w:rsidP="009079BA"/>
        </w:tc>
      </w:tr>
      <w:tr w:rsidR="002164DE" w:rsidRPr="00C644D9" w14:paraId="00873BF3" w14:textId="77777777" w:rsidTr="009079BA">
        <w:tc>
          <w:tcPr>
            <w:tcW w:w="304" w:type="pct"/>
          </w:tcPr>
          <w:p w14:paraId="081921D4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5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47337D35" w14:textId="77777777" w:rsidR="002164DE" w:rsidRPr="00714EA8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Available Resources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74721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38506D8B" w14:textId="77777777" w:rsidR="002164DE" w:rsidRPr="00C644D9" w:rsidRDefault="002164DE" w:rsidP="009079BA"/>
        </w:tc>
      </w:tr>
      <w:tr w:rsidR="002164DE" w:rsidRPr="00C644D9" w14:paraId="70CDB71D" w14:textId="77777777" w:rsidTr="009079BA">
        <w:tc>
          <w:tcPr>
            <w:tcW w:w="3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139392" w14:textId="77777777" w:rsidR="002164DE" w:rsidRPr="00C644D9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1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112E05" w14:textId="77777777" w:rsidR="002164DE" w:rsidRPr="00C644D9" w:rsidRDefault="002164DE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Access to knowledge and information</w:t>
            </w:r>
          </w:p>
        </w:tc>
        <w:tc>
          <w:tcPr>
            <w:tcW w:w="20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1F3CEC" w14:textId="77777777" w:rsidR="002164DE" w:rsidRPr="00C644D9" w:rsidRDefault="002164DE" w:rsidP="009079BA"/>
        </w:tc>
        <w:tc>
          <w:tcPr>
            <w:tcW w:w="15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711209" w14:textId="77777777" w:rsidR="002164DE" w:rsidRPr="00C644D9" w:rsidRDefault="002164DE" w:rsidP="009079BA"/>
        </w:tc>
      </w:tr>
      <w:tr w:rsidR="002164DE" w:rsidRPr="00C644D9" w14:paraId="6C2ABCEC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F6B731" w14:textId="77777777" w:rsidR="002164DE" w:rsidRPr="00DF6C3B" w:rsidRDefault="002164DE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4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9DE9C9A" w14:textId="77777777" w:rsidR="002164DE" w:rsidRPr="00DF6C3B" w:rsidRDefault="002164DE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Characteristics of Individuals</w:t>
            </w:r>
          </w:p>
        </w:tc>
      </w:tr>
      <w:tr w:rsidR="002164DE" w:rsidRPr="00C644D9" w14:paraId="7FFED37B" w14:textId="77777777" w:rsidTr="009079BA">
        <w:tc>
          <w:tcPr>
            <w:tcW w:w="30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9EA90A" w14:textId="77777777" w:rsidR="002164DE" w:rsidRPr="00A23D0C" w:rsidRDefault="002164DE" w:rsidP="009079B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C7AF7C" w14:textId="77777777" w:rsidR="002164DE" w:rsidRPr="00C644D9" w:rsidRDefault="002164DE" w:rsidP="009079BA">
            <w:pPr>
              <w:rPr>
                <w:color w:val="000000"/>
              </w:rPr>
            </w:pPr>
            <w:r w:rsidRPr="00A23D0C">
              <w:rPr>
                <w:color w:val="000000" w:themeColor="text1"/>
              </w:rPr>
              <w:t>Knowledge &amp; Beliefs about the Intervention</w:t>
            </w:r>
          </w:p>
        </w:tc>
        <w:tc>
          <w:tcPr>
            <w:tcW w:w="20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A4137E" w14:textId="77777777" w:rsidR="002164DE" w:rsidRPr="00C644D9" w:rsidRDefault="002164DE" w:rsidP="009079BA"/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B8CB4BF" w14:textId="77777777" w:rsidR="002164DE" w:rsidRPr="00A23D0C" w:rsidRDefault="002164DE" w:rsidP="009079BA"/>
        </w:tc>
      </w:tr>
      <w:tr w:rsidR="002164DE" w:rsidRPr="00C644D9" w14:paraId="4889CBC1" w14:textId="77777777" w:rsidTr="009079BA">
        <w:tc>
          <w:tcPr>
            <w:tcW w:w="304" w:type="pct"/>
          </w:tcPr>
          <w:p w14:paraId="6E041C8D" w14:textId="77777777" w:rsidR="002164DE" w:rsidRPr="00A23D0C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2EC84BA1" w14:textId="77777777" w:rsidR="002164DE" w:rsidRPr="00A23D0C" w:rsidRDefault="002164DE" w:rsidP="009079BA">
            <w:pPr>
              <w:rPr>
                <w:color w:val="000000" w:themeColor="text1"/>
              </w:rPr>
            </w:pPr>
            <w:r w:rsidRPr="00A23D0C">
              <w:rPr>
                <w:color w:val="000000"/>
              </w:rPr>
              <w:t>Self-efficacy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0A2373" w14:textId="77777777" w:rsidR="002164DE" w:rsidRPr="00A23D0C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00FEC2F4" w14:textId="77777777" w:rsidR="002164DE" w:rsidRPr="00A23D0C" w:rsidRDefault="002164DE" w:rsidP="009079BA"/>
        </w:tc>
      </w:tr>
      <w:tr w:rsidR="002164DE" w:rsidRPr="00C644D9" w14:paraId="74327EC5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695A7F08" w14:textId="77777777" w:rsidR="002164DE" w:rsidRPr="00A23D0C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C84BFE" w14:textId="77777777" w:rsidR="002164DE" w:rsidRPr="00A23D0C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Individual Stage of Change</w:t>
            </w: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18334D" w14:textId="77777777" w:rsidR="002164DE" w:rsidRPr="00A23D0C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74FD9F" w14:textId="77777777" w:rsidR="002164DE" w:rsidRPr="00A23D0C" w:rsidRDefault="002164DE" w:rsidP="009079BA"/>
        </w:tc>
      </w:tr>
      <w:tr w:rsidR="002164DE" w:rsidRPr="00C644D9" w14:paraId="1E6F5D54" w14:textId="77777777" w:rsidTr="009079BA">
        <w:tc>
          <w:tcPr>
            <w:tcW w:w="304" w:type="pct"/>
            <w:tcBorders>
              <w:bottom w:val="single" w:sz="4" w:space="0" w:color="auto"/>
            </w:tcBorders>
          </w:tcPr>
          <w:p w14:paraId="50364CBE" w14:textId="77777777" w:rsidR="002164DE" w:rsidRPr="00A23D0C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AF48E" w14:textId="77777777" w:rsidR="002164DE" w:rsidRPr="00A23D0C" w:rsidRDefault="002164DE" w:rsidP="009079BA">
            <w:pPr>
              <w:rPr>
                <w:color w:val="000000"/>
              </w:rPr>
            </w:pPr>
            <w:r w:rsidRPr="00A23D0C">
              <w:rPr>
                <w:color w:val="000000"/>
              </w:rPr>
              <w:t>Individual Identification with Organization</w:t>
            </w:r>
          </w:p>
        </w:tc>
        <w:tc>
          <w:tcPr>
            <w:tcW w:w="20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4DC20" w14:textId="77777777" w:rsidR="002164DE" w:rsidRPr="00A23D0C" w:rsidRDefault="002164DE" w:rsidP="009079BA"/>
        </w:tc>
        <w:tc>
          <w:tcPr>
            <w:tcW w:w="1538" w:type="pct"/>
            <w:tcBorders>
              <w:left w:val="single" w:sz="4" w:space="0" w:color="auto"/>
              <w:bottom w:val="single" w:sz="4" w:space="0" w:color="auto"/>
            </w:tcBorders>
          </w:tcPr>
          <w:p w14:paraId="2CADB116" w14:textId="77777777" w:rsidR="002164DE" w:rsidRPr="00A23D0C" w:rsidRDefault="002164DE" w:rsidP="009079BA"/>
        </w:tc>
      </w:tr>
      <w:tr w:rsidR="002164DE" w:rsidRPr="00C644D9" w14:paraId="6F11F790" w14:textId="77777777" w:rsidTr="009079BA"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15C2C2B" w14:textId="77777777" w:rsidR="002164DE" w:rsidRPr="00DF6C3B" w:rsidRDefault="002164DE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46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817407E" w14:textId="77777777" w:rsidR="002164DE" w:rsidRPr="00DF6C3B" w:rsidRDefault="002164DE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Process</w:t>
            </w:r>
          </w:p>
        </w:tc>
      </w:tr>
      <w:tr w:rsidR="002164DE" w:rsidRPr="00C644D9" w14:paraId="7F34A23C" w14:textId="77777777" w:rsidTr="009079BA">
        <w:tc>
          <w:tcPr>
            <w:tcW w:w="304" w:type="pct"/>
            <w:tcBorders>
              <w:top w:val="single" w:sz="4" w:space="0" w:color="auto"/>
            </w:tcBorders>
          </w:tcPr>
          <w:p w14:paraId="1F534EB1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FEAE0C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Planning</w:t>
            </w:r>
          </w:p>
          <w:p w14:paraId="1A67E2B8" w14:textId="77777777" w:rsidR="002164DE" w:rsidRPr="00A23D0C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176F3" w14:textId="77777777" w:rsidR="002164DE" w:rsidRPr="00A23D0C" w:rsidRDefault="002164DE" w:rsidP="009079BA"/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</w:tcBorders>
          </w:tcPr>
          <w:p w14:paraId="01ED1469" w14:textId="77777777" w:rsidR="002164DE" w:rsidRPr="001B1134" w:rsidRDefault="002164DE" w:rsidP="009079BA"/>
        </w:tc>
      </w:tr>
      <w:tr w:rsidR="002164DE" w:rsidRPr="00C644D9" w14:paraId="50F80DDA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2140CA71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A31802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Opinion Leaders</w:t>
            </w:r>
          </w:p>
          <w:p w14:paraId="04DCDF18" w14:textId="77777777" w:rsidR="002164DE" w:rsidRPr="001B1134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675172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AC3EF5" w14:textId="77777777" w:rsidR="002164DE" w:rsidRPr="001B1134" w:rsidRDefault="002164DE" w:rsidP="009079BA"/>
        </w:tc>
      </w:tr>
      <w:tr w:rsidR="002164DE" w:rsidRPr="00C644D9" w14:paraId="731AB0CD" w14:textId="77777777" w:rsidTr="009079BA">
        <w:tc>
          <w:tcPr>
            <w:tcW w:w="304" w:type="pct"/>
          </w:tcPr>
          <w:p w14:paraId="57383DA9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23A25197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Formally appointed internal implementation leaders</w:t>
            </w:r>
          </w:p>
          <w:p w14:paraId="2520D57D" w14:textId="77777777" w:rsidR="002164DE" w:rsidRPr="001B1134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AAE8C2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72B05E33" w14:textId="77777777" w:rsidR="002164DE" w:rsidRPr="001B1134" w:rsidRDefault="002164DE" w:rsidP="009079BA"/>
        </w:tc>
      </w:tr>
      <w:tr w:rsidR="002164DE" w:rsidRPr="00C644D9" w14:paraId="7A4B2956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61FDA66D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34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E68A79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Champions</w:t>
            </w:r>
          </w:p>
          <w:p w14:paraId="595B2CDB" w14:textId="77777777" w:rsidR="002164DE" w:rsidRPr="00714EA8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D4B2CA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DBB212" w14:textId="77777777" w:rsidR="002164DE" w:rsidRPr="001B1134" w:rsidRDefault="002164DE" w:rsidP="009079BA"/>
        </w:tc>
      </w:tr>
      <w:tr w:rsidR="002164DE" w:rsidRPr="00C644D9" w14:paraId="1DA48CD8" w14:textId="77777777" w:rsidTr="009079BA">
        <w:tc>
          <w:tcPr>
            <w:tcW w:w="304" w:type="pct"/>
          </w:tcPr>
          <w:p w14:paraId="307DCF6A" w14:textId="77777777" w:rsidR="002164DE" w:rsidRPr="00714EA8" w:rsidRDefault="002164DE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35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658AE30E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External Change Agents</w:t>
            </w:r>
          </w:p>
          <w:p w14:paraId="1C359037" w14:textId="77777777" w:rsidR="002164DE" w:rsidRPr="0020078F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EA58AF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32590F16" w14:textId="77777777" w:rsidR="002164DE" w:rsidRPr="001B1134" w:rsidRDefault="002164DE" w:rsidP="009079BA"/>
        </w:tc>
      </w:tr>
      <w:tr w:rsidR="002164DE" w:rsidRPr="00C644D9" w14:paraId="02C3EC56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4CBC09BE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CE9E9B" w14:textId="77777777" w:rsidR="002164DE" w:rsidRPr="0020078F" w:rsidRDefault="002164DE" w:rsidP="009079BA">
            <w:pPr>
              <w:rPr>
                <w:color w:val="000000"/>
              </w:rPr>
            </w:pPr>
            <w:r w:rsidRPr="003464B9">
              <w:rPr>
                <w:color w:val="000000"/>
              </w:rPr>
              <w:t>Key Stakeholders</w:t>
            </w:r>
          </w:p>
          <w:p w14:paraId="65A77F51" w14:textId="77777777" w:rsidR="002164DE" w:rsidRPr="0020078F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CC2C8D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D60D2A" w14:textId="77777777" w:rsidR="002164DE" w:rsidRPr="001B1134" w:rsidRDefault="002164DE" w:rsidP="009079BA"/>
        </w:tc>
      </w:tr>
      <w:tr w:rsidR="002164DE" w:rsidRPr="00C644D9" w14:paraId="324FD449" w14:textId="77777777" w:rsidTr="009079BA">
        <w:tc>
          <w:tcPr>
            <w:tcW w:w="304" w:type="pct"/>
          </w:tcPr>
          <w:p w14:paraId="314E5E2F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auto"/>
          </w:tcPr>
          <w:p w14:paraId="267FFABC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Patients/Customers</w:t>
            </w:r>
          </w:p>
          <w:p w14:paraId="16C2B79F" w14:textId="77777777" w:rsidR="002164DE" w:rsidRPr="001B1134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B0084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</w:tcPr>
          <w:p w14:paraId="0C1F92CF" w14:textId="77777777" w:rsidR="002164DE" w:rsidRPr="001B1134" w:rsidRDefault="002164DE" w:rsidP="009079BA"/>
        </w:tc>
      </w:tr>
      <w:tr w:rsidR="002164DE" w:rsidRPr="00C644D9" w14:paraId="5FB6FF70" w14:textId="77777777" w:rsidTr="009079BA">
        <w:tc>
          <w:tcPr>
            <w:tcW w:w="304" w:type="pct"/>
            <w:shd w:val="clear" w:color="auto" w:fill="F2F2F2" w:themeFill="background1" w:themeFillShade="F2"/>
          </w:tcPr>
          <w:p w14:paraId="3B8FBA21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38</w:t>
            </w:r>
          </w:p>
        </w:tc>
        <w:tc>
          <w:tcPr>
            <w:tcW w:w="110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E45404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Executing</w:t>
            </w:r>
          </w:p>
          <w:p w14:paraId="3977D0A1" w14:textId="77777777" w:rsidR="002164DE" w:rsidRPr="001B1134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8B8CA6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9FA62E" w14:textId="77777777" w:rsidR="002164DE" w:rsidRPr="001B1134" w:rsidRDefault="002164DE" w:rsidP="009079BA"/>
        </w:tc>
      </w:tr>
      <w:tr w:rsidR="002164DE" w:rsidRPr="00C644D9" w14:paraId="7CF7770E" w14:textId="77777777" w:rsidTr="009079BA">
        <w:trPr>
          <w:trHeight w:val="60"/>
        </w:trPr>
        <w:tc>
          <w:tcPr>
            <w:tcW w:w="304" w:type="pct"/>
            <w:tcBorders>
              <w:bottom w:val="single" w:sz="4" w:space="0" w:color="auto"/>
            </w:tcBorders>
          </w:tcPr>
          <w:p w14:paraId="0A724588" w14:textId="77777777" w:rsidR="002164DE" w:rsidRPr="001B1134" w:rsidRDefault="002164DE" w:rsidP="009079BA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1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21DB7" w14:textId="77777777" w:rsidR="002164DE" w:rsidRPr="001B1134" w:rsidRDefault="002164DE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Reflecting &amp; Evaluating</w:t>
            </w:r>
          </w:p>
          <w:p w14:paraId="699ACEDE" w14:textId="77777777" w:rsidR="002164DE" w:rsidRPr="001B1134" w:rsidRDefault="002164DE" w:rsidP="009079BA">
            <w:pPr>
              <w:rPr>
                <w:color w:val="000000"/>
              </w:rPr>
            </w:pPr>
          </w:p>
        </w:tc>
        <w:tc>
          <w:tcPr>
            <w:tcW w:w="20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F0F3C" w14:textId="77777777" w:rsidR="002164DE" w:rsidRPr="001B1134" w:rsidRDefault="002164DE" w:rsidP="009079BA"/>
        </w:tc>
        <w:tc>
          <w:tcPr>
            <w:tcW w:w="1538" w:type="pct"/>
            <w:tcBorders>
              <w:left w:val="single" w:sz="4" w:space="0" w:color="auto"/>
              <w:bottom w:val="single" w:sz="4" w:space="0" w:color="auto"/>
            </w:tcBorders>
          </w:tcPr>
          <w:p w14:paraId="3DF862EA" w14:textId="77777777" w:rsidR="002164DE" w:rsidRPr="001B1134" w:rsidRDefault="002164DE" w:rsidP="009079BA"/>
        </w:tc>
      </w:tr>
    </w:tbl>
    <w:p w14:paraId="3C9F624D" w14:textId="77777777" w:rsidR="003A37FE" w:rsidRDefault="003A37FE"/>
    <w:sectPr w:rsidR="003A3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4DE"/>
    <w:rsid w:val="00031003"/>
    <w:rsid w:val="000F198C"/>
    <w:rsid w:val="00124E82"/>
    <w:rsid w:val="002164DE"/>
    <w:rsid w:val="00286FCD"/>
    <w:rsid w:val="002B25B5"/>
    <w:rsid w:val="002F0122"/>
    <w:rsid w:val="003A37FE"/>
    <w:rsid w:val="00514EB9"/>
    <w:rsid w:val="006A588B"/>
    <w:rsid w:val="00703824"/>
    <w:rsid w:val="0073621D"/>
    <w:rsid w:val="0078188C"/>
    <w:rsid w:val="00803375"/>
    <w:rsid w:val="00842695"/>
    <w:rsid w:val="008B15BB"/>
    <w:rsid w:val="008F0EB7"/>
    <w:rsid w:val="00977D3D"/>
    <w:rsid w:val="009A7139"/>
    <w:rsid w:val="009C375C"/>
    <w:rsid w:val="00AF552F"/>
    <w:rsid w:val="00B04F4B"/>
    <w:rsid w:val="00B241F3"/>
    <w:rsid w:val="00B34EB8"/>
    <w:rsid w:val="00B77226"/>
    <w:rsid w:val="00BD5E53"/>
    <w:rsid w:val="00C42315"/>
    <w:rsid w:val="00C7379F"/>
    <w:rsid w:val="00CA2D15"/>
    <w:rsid w:val="00D00851"/>
    <w:rsid w:val="00D37CA7"/>
    <w:rsid w:val="00EE6940"/>
    <w:rsid w:val="00FB2473"/>
    <w:rsid w:val="00FE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66936"/>
  <w15:chartTrackingRefBased/>
  <w15:docId w15:val="{563DF1EB-E06A-FB47-8FF8-09F469C6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4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4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4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4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4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4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4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4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4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4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4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4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4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4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R Volpi</dc:creator>
  <cp:keywords/>
  <dc:description/>
  <cp:lastModifiedBy>Oliver</cp:lastModifiedBy>
  <cp:revision>2</cp:revision>
  <dcterms:created xsi:type="dcterms:W3CDTF">2025-01-30T22:03:00Z</dcterms:created>
  <dcterms:modified xsi:type="dcterms:W3CDTF">2025-05-04T18:20:00Z</dcterms:modified>
</cp:coreProperties>
</file>